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AF22C" w14:textId="0221D6BF" w:rsidR="00905AE9" w:rsidRPr="00230CAC" w:rsidRDefault="00FC2962" w:rsidP="00EE51CF">
      <w:pPr>
        <w:jc w:val="left"/>
        <w:rPr>
          <w:rFonts w:cs="Times New Roman"/>
          <w:sz w:val="24"/>
          <w:szCs w:val="24"/>
        </w:rPr>
      </w:pPr>
      <w:r w:rsidRPr="00230CAC">
        <w:rPr>
          <w:rFonts w:cs="Times New Roman"/>
          <w:b/>
          <w:bCs/>
          <w:sz w:val="24"/>
          <w:szCs w:val="24"/>
        </w:rPr>
        <w:t>Supplementary Table 1</w:t>
      </w:r>
      <w:r w:rsidR="00B45953" w:rsidRPr="00230CAC">
        <w:rPr>
          <w:rFonts w:cs="Times New Roman" w:hint="eastAsia"/>
          <w:b/>
          <w:bCs/>
          <w:sz w:val="24"/>
          <w:szCs w:val="24"/>
        </w:rPr>
        <w:t>.</w:t>
      </w:r>
      <w:r w:rsidRPr="00230CAC">
        <w:rPr>
          <w:rFonts w:cs="Times New Roman" w:hint="eastAsia"/>
          <w:sz w:val="24"/>
          <w:szCs w:val="24"/>
        </w:rPr>
        <w:t xml:space="preserve"> </w:t>
      </w:r>
      <w:r w:rsidRPr="00230CAC">
        <w:rPr>
          <w:rFonts w:cs="Times New Roman"/>
          <w:sz w:val="24"/>
          <w:szCs w:val="24"/>
        </w:rPr>
        <w:t>Univariate and multivariate analysis of influencing factors (SMI Logistic regression) in the agricultural group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08"/>
        <w:gridCol w:w="477"/>
        <w:gridCol w:w="768"/>
        <w:gridCol w:w="1301"/>
        <w:gridCol w:w="1301"/>
        <w:gridCol w:w="1348"/>
        <w:gridCol w:w="980"/>
        <w:gridCol w:w="477"/>
        <w:gridCol w:w="768"/>
        <w:gridCol w:w="1301"/>
        <w:gridCol w:w="1301"/>
        <w:gridCol w:w="1351"/>
        <w:gridCol w:w="977"/>
      </w:tblGrid>
      <w:tr w:rsidR="00230CAC" w:rsidRPr="00230CAC" w14:paraId="1489286E" w14:textId="77777777" w:rsidTr="00FF470F">
        <w:trPr>
          <w:tblHeader/>
          <w:jc w:val="center"/>
        </w:trPr>
        <w:tc>
          <w:tcPr>
            <w:tcW w:w="57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CC0F5" w14:textId="6E105D5E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Theme="minorEastAsia" w:cs="Times New Roman"/>
                <w:b/>
                <w:sz w:val="22"/>
              </w:rPr>
            </w:pPr>
          </w:p>
        </w:tc>
        <w:tc>
          <w:tcPr>
            <w:tcW w:w="2212" w:type="pct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33C5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230CAC">
              <w:rPr>
                <w:rFonts w:eastAsia="DejaVu Sans" w:cs="Times New Roman"/>
                <w:b/>
                <w:sz w:val="22"/>
              </w:rPr>
              <w:t>Univariable</w:t>
            </w:r>
          </w:p>
        </w:tc>
        <w:tc>
          <w:tcPr>
            <w:tcW w:w="2212" w:type="pct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DA39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230CAC">
              <w:rPr>
                <w:rFonts w:eastAsia="DejaVu Sans" w:cs="Times New Roman"/>
                <w:b/>
                <w:sz w:val="22"/>
              </w:rPr>
              <w:t>Multivariable</w:t>
            </w:r>
          </w:p>
        </w:tc>
      </w:tr>
      <w:tr w:rsidR="00230CAC" w:rsidRPr="00230CAC" w14:paraId="7CFE1433" w14:textId="77777777" w:rsidTr="00FF470F">
        <w:trPr>
          <w:tblHeader/>
          <w:jc w:val="center"/>
        </w:trPr>
        <w:tc>
          <w:tcPr>
            <w:tcW w:w="57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0B84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DejaVu Sans" w:cs="Times New Roman"/>
                <w:b/>
                <w:sz w:val="22"/>
              </w:rPr>
            </w:pPr>
          </w:p>
        </w:tc>
        <w:tc>
          <w:tcPr>
            <w:tcW w:w="1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9B3F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230CAC">
              <w:rPr>
                <w:rFonts w:eastAsia="DejaVu Sans" w:cs="Times New Roman"/>
                <w:b/>
                <w:sz w:val="22"/>
              </w:rPr>
              <w:t>N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8D0B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230CAC">
              <w:rPr>
                <w:rFonts w:eastAsia="DejaVu Sans" w:cs="Times New Roman"/>
                <w:b/>
                <w:sz w:val="22"/>
              </w:rPr>
              <w:t>Event N</w:t>
            </w:r>
          </w:p>
        </w:tc>
        <w:tc>
          <w:tcPr>
            <w:tcW w:w="4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AA2E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230CAC">
              <w:rPr>
                <w:rFonts w:eastAsia="DejaVu Sans" w:cs="Times New Roman"/>
                <w:b/>
                <w:sz w:val="22"/>
              </w:rPr>
              <w:t>Estimate</w:t>
            </w:r>
          </w:p>
        </w:tc>
        <w:tc>
          <w:tcPr>
            <w:tcW w:w="4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7CC1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230CAC">
              <w:rPr>
                <w:rFonts w:eastAsia="DejaVu Sans" w:cs="Times New Roman"/>
                <w:b/>
                <w:sz w:val="22"/>
              </w:rPr>
              <w:t>SE</w:t>
            </w:r>
          </w:p>
        </w:tc>
        <w:tc>
          <w:tcPr>
            <w:tcW w:w="4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D4ED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230CAC">
              <w:rPr>
                <w:rFonts w:eastAsia="DejaVu Sans" w:cs="Times New Roman"/>
                <w:b/>
                <w:sz w:val="22"/>
              </w:rPr>
              <w:t>95% CI</w:t>
            </w:r>
          </w:p>
        </w:tc>
        <w:tc>
          <w:tcPr>
            <w:tcW w:w="3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7838C" w14:textId="39CEAA62" w:rsidR="00FC2962" w:rsidRPr="00230CAC" w:rsidRDefault="00230CAC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Theme="minorEastAsia" w:cs="Times New Roman" w:hint="eastAsia"/>
                <w:b/>
                <w:i/>
                <w:iCs/>
                <w:sz w:val="22"/>
              </w:rPr>
            </w:pPr>
            <w:r w:rsidRPr="00230CAC">
              <w:rPr>
                <w:rFonts w:eastAsiaTheme="minorEastAsia" w:cs="Times New Roman" w:hint="eastAsia"/>
                <w:b/>
                <w:i/>
                <w:iCs/>
                <w:sz w:val="22"/>
              </w:rPr>
              <w:t>P</w:t>
            </w:r>
          </w:p>
        </w:tc>
        <w:tc>
          <w:tcPr>
            <w:tcW w:w="1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E7717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230CAC">
              <w:rPr>
                <w:rFonts w:eastAsia="DejaVu Sans" w:cs="Times New Roman"/>
                <w:b/>
                <w:sz w:val="22"/>
              </w:rPr>
              <w:t>N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B700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230CAC">
              <w:rPr>
                <w:rFonts w:eastAsia="DejaVu Sans" w:cs="Times New Roman"/>
                <w:b/>
                <w:sz w:val="22"/>
              </w:rPr>
              <w:t>Event N</w:t>
            </w:r>
          </w:p>
        </w:tc>
        <w:tc>
          <w:tcPr>
            <w:tcW w:w="4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622C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230CAC">
              <w:rPr>
                <w:rFonts w:eastAsia="DejaVu Sans" w:cs="Times New Roman"/>
                <w:b/>
                <w:sz w:val="22"/>
              </w:rPr>
              <w:t>Estimate</w:t>
            </w:r>
          </w:p>
        </w:tc>
        <w:tc>
          <w:tcPr>
            <w:tcW w:w="4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1CCE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230CAC">
              <w:rPr>
                <w:rFonts w:eastAsia="DejaVu Sans" w:cs="Times New Roman"/>
                <w:b/>
                <w:sz w:val="22"/>
              </w:rPr>
              <w:t>SE</w:t>
            </w:r>
          </w:p>
        </w:tc>
        <w:tc>
          <w:tcPr>
            <w:tcW w:w="4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F20E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230CAC">
              <w:rPr>
                <w:rFonts w:eastAsia="DejaVu Sans" w:cs="Times New Roman"/>
                <w:b/>
                <w:sz w:val="22"/>
              </w:rPr>
              <w:t>95% CI</w:t>
            </w:r>
          </w:p>
        </w:tc>
        <w:tc>
          <w:tcPr>
            <w:tcW w:w="3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ED780" w14:textId="53B92812" w:rsidR="00FC2962" w:rsidRPr="00230CAC" w:rsidRDefault="00230CAC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Theme="minorEastAsia" w:cs="Times New Roman" w:hint="eastAsia"/>
                <w:b/>
                <w:i/>
                <w:iCs/>
                <w:sz w:val="22"/>
              </w:rPr>
            </w:pPr>
            <w:r w:rsidRPr="00230CAC">
              <w:rPr>
                <w:rFonts w:eastAsiaTheme="minorEastAsia" w:cs="Times New Roman" w:hint="eastAsia"/>
                <w:b/>
                <w:i/>
                <w:iCs/>
                <w:sz w:val="22"/>
              </w:rPr>
              <w:t>P</w:t>
            </w:r>
          </w:p>
        </w:tc>
      </w:tr>
      <w:tr w:rsidR="00230CAC" w:rsidRPr="00230CAC" w14:paraId="58595CAB" w14:textId="77777777" w:rsidTr="00FF470F">
        <w:trPr>
          <w:jc w:val="center"/>
        </w:trPr>
        <w:tc>
          <w:tcPr>
            <w:tcW w:w="5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9EC67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1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EF94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D9B57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D392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7C58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16C7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BC3D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4CD1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C0DB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63D8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463E7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95D4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D184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2CE12C14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4F62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cs="Times New Roman"/>
              </w:rPr>
              <w:t>Mal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3C41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4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7118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954F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—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C920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—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A95F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—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72D5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461C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858C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28E5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B03A8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8276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BD54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33A5CEB4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4D2B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cs="Times New Roman"/>
              </w:rPr>
              <w:t>Femal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4429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17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C919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7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976A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57030544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93AE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344937971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6B5F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7330965459, 0.619035456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0C2F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86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3601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9D8E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1DBB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71397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730F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F4F6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51D7587F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7904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6D92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63DA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92E1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91404547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A78E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27204452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C3CF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380848000, 0.144724294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C62F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C97D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9AFE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D1AF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12377993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1241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47133776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176F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313994290, 0.216160438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CE26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09**</w:t>
            </w:r>
          </w:p>
        </w:tc>
      </w:tr>
      <w:tr w:rsidR="00230CAC" w:rsidRPr="00230CAC" w14:paraId="6BA037FD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AE55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eastAsia="DejaVu Sans" w:cs="Times New Roman"/>
                <w:b/>
                <w:sz w:val="18"/>
                <w:szCs w:val="18"/>
              </w:rPr>
              <w:t>BMI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E09D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C238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C6C4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454406613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3B9E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67875419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F133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5874399901, -0.321373236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1894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CA0F7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80FB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F3C6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90423590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D880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191693569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9108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1.2799483958, -0.52852341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BA83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</w:tr>
      <w:tr w:rsidR="00230CAC" w:rsidRPr="00230CAC" w14:paraId="37498897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0DD18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Systolic blood pressur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ED49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E438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06A8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2747346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2AB0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06801301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744E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160776511, 0.010582959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ABE8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68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B7FC7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1ED7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048A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FCE4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9B96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9CFE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38101D28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9E12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Diastolic blood pressur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E3B0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C44E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D24D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2000625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A555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12095304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8EEA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437126128, 0.003700108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7894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9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A13B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3A37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3888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8F9D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53E1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CC14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5B9767C7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B693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WC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11D9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991F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23FC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123865639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45C0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20650594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A4F2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1643400600, -0.083391219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A8AB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9682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C69F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925F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06648812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3007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42415520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4B9B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764840805, 0.089781705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532B8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875</w:t>
            </w:r>
          </w:p>
        </w:tc>
      </w:tr>
      <w:tr w:rsidR="00230CAC" w:rsidRPr="00230CAC" w14:paraId="7E0D18C7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51A3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HC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B1FB8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CC61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8179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171175554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D5D9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28297966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C0EA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2266385486, -0.115712559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AB0E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1430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5CE98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36FB8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67696631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198C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43940368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F915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1538181707, 0.018424906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8930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123</w:t>
            </w:r>
          </w:p>
        </w:tc>
      </w:tr>
      <w:tr w:rsidR="00230CAC" w:rsidRPr="00230CAC" w14:paraId="66C7A9D0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C950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lastRenderedPageBreak/>
              <w:t>duration of diabete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F499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6602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454A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341014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1186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19055087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24A6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407574292, 0.033937142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C946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85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6F8F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A97C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DFBB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EABD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43E5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754A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0641F52A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A894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VFA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10DC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B8DB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7DB27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14453759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F39D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03660947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9C7D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216290847, -0.007278433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35BF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AFD2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F6BE7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B84D7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42704380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3F2C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11395391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507B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203698229, 0.065038937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4FE0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</w:tr>
      <w:tr w:rsidR="00230CAC" w:rsidRPr="00230CAC" w14:paraId="376564BF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6FC97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Extracellular water ratio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4E667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7C41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9F1C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802605139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C65A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1.306548092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5CBF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3.3633923447, 1.758182066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F3B1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53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BCD0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6862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5478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508B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B263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53957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4911DB35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6B85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PhA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9FFD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819E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7252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1.853533324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9791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313070269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7A0C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2.4671397766, -1.239926872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0C7D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E73C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C140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9F52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458373742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E255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361385040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A79F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1.1666754062, 0.24992792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5643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205</w:t>
            </w:r>
          </w:p>
        </w:tc>
      </w:tr>
      <w:tr w:rsidR="00230CAC" w:rsidRPr="00230CAC" w14:paraId="34300AEB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3628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Average daily intake of ric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8EDC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6BF5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8252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1222708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554B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00903355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064E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29932536, 0.000547836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B92A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17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645B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C918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70BE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FA6E8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2E8E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D987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0E169A8A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F977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Average daily intake of flou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3602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C14B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400A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4725156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91CC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02805479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27EB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102237947, 0.000773482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36288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9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7DC9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656E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007A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151B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8324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E412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19DC6AA7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34F0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Average daily intake of other cereal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C013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82307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4A147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00927628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C038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03491108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0FB2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59148193, 0.007770075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F290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79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6F8E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737D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70ED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1747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D1C8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CFD4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3A4F30FB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4397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Average daily intake of tuber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CADC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332D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30907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4390981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E029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0458288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766A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133732639, 0.00459130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8F24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33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4363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07EF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3E9A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690C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D844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86B0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17564EDF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6D89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lastRenderedPageBreak/>
              <w:t>Average daily intake of dairy product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EDBD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389B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5F79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00034006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7F66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01143045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3CC9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22063203, 0.002274333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D9A0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97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A9CB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BE037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58AD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CA41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0BAF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2363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13E54B2E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C7CB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Average daily intake of egg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9E2D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0CBF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EA058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8567270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A3E7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256325976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C182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5109569526, 0.49382241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85D6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97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2FC58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7BF5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3704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806B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5DAD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A485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3442200E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1F1F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Average daily intake of dried bean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B66F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914D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0C45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16253326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9D1D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12956889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5005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91417110, 0.041648363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A3F5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21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D394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C6ED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4A0C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872A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3E08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8EBF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5E0A3861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4761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Average daily intake of soy product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2B18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2A20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FA42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009584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9B82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07561176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9676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149154731, 0.014723792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1F5E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99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45CD8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A727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6B26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5DC1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89E8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6111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42B3B349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1D4B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Average daily intake of vegetable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9D3B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BAA2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CA857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2072947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2CE6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0088968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3F84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38166883, -0.000329207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815C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20*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95627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AF998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63DD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1217326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F6A9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01342682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9555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38489351, 0.001414282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B915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365</w:t>
            </w:r>
          </w:p>
        </w:tc>
      </w:tr>
      <w:tr w:rsidR="00230CAC" w:rsidRPr="00230CAC" w14:paraId="64F63036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1DAF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Average daily intake of fruit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9778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BCC1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2635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000319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A665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01777604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4C7A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34872323, 0.00348085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B7C4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99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A7A6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631B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CF1D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7D60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B62A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36CE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5243D9D8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4745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Average daily intake of pork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FF69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3AF2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47DF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4104184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1F33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01999263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BF6D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80226680, -0.00018570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8A38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40*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6C96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8B64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691E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01142397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8DE6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03354943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9F7A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54331697, 0.007717965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FA04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733</w:t>
            </w:r>
          </w:p>
        </w:tc>
      </w:tr>
      <w:tr w:rsidR="00230CAC" w:rsidRPr="00230CAC" w14:paraId="525507ED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9137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lastRenderedPageBreak/>
              <w:t>Average daily intake of poultry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C16C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23DE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EE6C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38493698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7F17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13837755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6B98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656152007, -0.011372196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8F17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05**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5737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BB6B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E129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43836207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C82A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18711473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CF8F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805100213, -0.007162394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6F8D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19*</w:t>
            </w:r>
          </w:p>
        </w:tc>
      </w:tr>
      <w:tr w:rsidR="00230CAC" w:rsidRPr="00230CAC" w14:paraId="2F7955E6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DF56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Average daily intake of beef and mutton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B3B6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24B28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A49F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1754810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3B20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09343066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1FD68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200668843, 0.016557263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3351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85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91AB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3748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AAE9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8DC9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3E28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7168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6FA013F5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12C4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Average daily intake of aquatic product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B68F8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6C42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F6EF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26494845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019E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13669635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E5A2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532868384, 0.000297146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6777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5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1171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EF278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8B2C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F0CD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CE68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3BE8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48E6C462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A879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Hemoglobin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0100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4DA7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D672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4643966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B73A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07147865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F91E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186535252, 0.009365593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CF70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51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E871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231C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BD198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4803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6DF0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7A3E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1970A992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8AEA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Albumin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2233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D3B2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27ED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16138963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9B34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27654643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ED60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703410676, 0.03806314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679D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55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D84D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D6A5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4933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FC30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A940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E97C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4067B6E4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61398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Prealbumin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A619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FDB77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341B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00078495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DE3E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02461103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BD7A7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47451789, 0.00490217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CDBE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97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C7278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0721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57FA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ECBF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463B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2C6F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6AB352FC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01567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Urea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202A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DCD7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10D0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7816067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E80F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5606170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75EE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1176949938, 0.102062858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F7F9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88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F3B0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8F7C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56A0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149E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C5DE8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B825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637605C9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38D8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Creatinin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930C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25B0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AEF9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128758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72C6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05524719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E76F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 xml:space="preserve">-0.0121158319, </w:t>
            </w:r>
            <w:r w:rsidRPr="00230CAC">
              <w:rPr>
                <w:rFonts w:eastAsia="DejaVu Sans" w:cs="Times New Roman"/>
                <w:sz w:val="18"/>
                <w:szCs w:val="18"/>
              </w:rPr>
              <w:lastRenderedPageBreak/>
              <w:t>0.00954067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74AA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lastRenderedPageBreak/>
              <w:t>0.81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8EAB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0BEA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FD10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3061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E30B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FE6C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10C59C60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8DC8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eastAsia="DejaVu Sans" w:cs="Times New Roman"/>
                <w:b/>
                <w:sz w:val="18"/>
                <w:szCs w:val="18"/>
              </w:rPr>
              <w:t>Vitamin D leve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08E6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3756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B0F6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047129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A1A3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05280111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B796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108201200, 0.009877535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C653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92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2D24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ADB7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1677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B7C9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7EC4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0FCF8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6545BA05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CC01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Total cholestero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28C3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B2ED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FF15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224014377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AD2F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11581089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C8D2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29707959, 0.45099955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0AE6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5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02C1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94E4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D737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30BA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399D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22E4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0CB66181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E516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Triglyceride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65C8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854A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53C1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10454125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E8CD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50398100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D787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1092325867, 0.088324335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2F95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83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5755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2B36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8CCA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128B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5011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7201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607322CF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75B38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High-density lipoprotein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3468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5014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E098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48476485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F937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313290174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95B4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6625139452, 0.565560974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08AB7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87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65DF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0354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9EA58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01938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45EB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2AFE7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2A171164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B3CA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Low-density lipoprotein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2001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A927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23287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3619204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9479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170839667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BA6C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270808060, 0.696759995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9C1C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34*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C1D4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BFDC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415D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297341084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76CD8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263164282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75EB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2184514309, 0.813133599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9F19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259</w:t>
            </w:r>
          </w:p>
        </w:tc>
      </w:tr>
      <w:tr w:rsidR="00230CAC" w:rsidRPr="00230CAC" w14:paraId="7D967173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2FEB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Alanine aminotransferas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3C1E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3611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0677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1153039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E8F08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07515385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20C5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031994936, 0.026260275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FFE5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12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CDA7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6146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9489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3E51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94BD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F943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3A12E9E6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B36B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Aspartate aminotransferas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E367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D1B8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4B8EB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13871497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6EAC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13568727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9EB9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127227194, 0.040465713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F35F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30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68DE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F188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D010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D71C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2283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DD93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03909A1A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3EB02" w14:textId="77777777" w:rsidR="00FC2962" w:rsidRPr="00230CAC" w:rsidRDefault="00FC2962" w:rsidP="005E2D83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t>HbA1c</w:t>
            </w:r>
          </w:p>
          <w:p w14:paraId="657B660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5B3C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F6BC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5B25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.169242175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87F2A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.633172448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33EE2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2.9916809891, 7.330165339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028A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41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4BCF4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1A34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27F7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0BE7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6BB90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633D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230CAC" w:rsidRPr="00230CAC" w14:paraId="63520546" w14:textId="77777777" w:rsidTr="00FF470F">
        <w:trPr>
          <w:jc w:val="center"/>
        </w:trPr>
        <w:tc>
          <w:tcPr>
            <w:tcW w:w="5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491BD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230CAC">
              <w:rPr>
                <w:rFonts w:cs="Times New Roman"/>
                <w:b/>
                <w:sz w:val="18"/>
                <w:szCs w:val="18"/>
              </w:rPr>
              <w:lastRenderedPageBreak/>
              <w:t>Fasting blood glucose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7E5A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21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1803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0D4A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28208262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B3BF3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030230098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7AA21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-0.0310416405, 0.087458166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66716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230CAC">
              <w:rPr>
                <w:rFonts w:eastAsia="DejaVu Sans" w:cs="Times New Roman"/>
                <w:sz w:val="18"/>
                <w:szCs w:val="18"/>
              </w:rPr>
              <w:t>0.35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DB28C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792EF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C87C9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1DCE5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423D7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FE99E" w14:textId="77777777" w:rsidR="00FC2962" w:rsidRPr="00230CAC" w:rsidRDefault="00FC2962" w:rsidP="005E2D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</w:tbl>
    <w:p w14:paraId="50EED0D6" w14:textId="77777777" w:rsidR="00917618" w:rsidRPr="00230CAC" w:rsidRDefault="00917618" w:rsidP="00917618">
      <w:pPr>
        <w:rPr>
          <w:sz w:val="24"/>
          <w:szCs w:val="24"/>
        </w:rPr>
      </w:pPr>
      <w:r w:rsidRPr="00230CAC">
        <w:rPr>
          <w:sz w:val="24"/>
          <w:szCs w:val="24"/>
        </w:rPr>
        <w:t>1*p&lt;0.05; **p&lt;0.01; ***p&lt;0.001</w:t>
      </w:r>
    </w:p>
    <w:p w14:paraId="1F8488ED" w14:textId="74CE7E33" w:rsidR="00905AE9" w:rsidRPr="00230CAC" w:rsidRDefault="00917618" w:rsidP="00917618">
      <w:pPr>
        <w:rPr>
          <w:sz w:val="24"/>
          <w:szCs w:val="24"/>
        </w:rPr>
      </w:pPr>
      <w:r w:rsidRPr="00230CAC">
        <w:rPr>
          <w:sz w:val="24"/>
          <w:szCs w:val="24"/>
        </w:rPr>
        <w:t>Abbreviations: CI = Confidence Interval, OR = Odds Ratio, SE = Standard Error, NA</w:t>
      </w:r>
    </w:p>
    <w:sectPr w:rsidR="00905AE9" w:rsidRPr="00230CAC" w:rsidSect="00932CBF">
      <w:pgSz w:w="16838" w:h="11906" w:orient="landscape"/>
      <w:pgMar w:top="1800" w:right="1440" w:bottom="180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5E1FD8" w14:textId="77777777" w:rsidR="00075C4C" w:rsidRDefault="00075C4C" w:rsidP="00FC2962">
      <w:r>
        <w:separator/>
      </w:r>
    </w:p>
  </w:endnote>
  <w:endnote w:type="continuationSeparator" w:id="0">
    <w:p w14:paraId="56EC514D" w14:textId="77777777" w:rsidR="00075C4C" w:rsidRDefault="00075C4C" w:rsidP="00FC2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9C6B28" w14:textId="77777777" w:rsidR="00075C4C" w:rsidRDefault="00075C4C" w:rsidP="00FC2962">
      <w:r>
        <w:separator/>
      </w:r>
    </w:p>
  </w:footnote>
  <w:footnote w:type="continuationSeparator" w:id="0">
    <w:p w14:paraId="7EEA61B2" w14:textId="77777777" w:rsidR="00075C4C" w:rsidRDefault="00075C4C" w:rsidP="00FC29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C4552D"/>
    <w:multiLevelType w:val="multilevel"/>
    <w:tmpl w:val="EF32E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7311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5B5"/>
    <w:rsid w:val="00075C4C"/>
    <w:rsid w:val="001025B5"/>
    <w:rsid w:val="0016146E"/>
    <w:rsid w:val="0017659C"/>
    <w:rsid w:val="001F2ED3"/>
    <w:rsid w:val="00230CAC"/>
    <w:rsid w:val="0035518D"/>
    <w:rsid w:val="003A3807"/>
    <w:rsid w:val="003C4F82"/>
    <w:rsid w:val="00552FF2"/>
    <w:rsid w:val="005E2D83"/>
    <w:rsid w:val="00607BA4"/>
    <w:rsid w:val="006D0DC6"/>
    <w:rsid w:val="00905AE9"/>
    <w:rsid w:val="00917618"/>
    <w:rsid w:val="00932CBF"/>
    <w:rsid w:val="00947116"/>
    <w:rsid w:val="00AD2358"/>
    <w:rsid w:val="00AF6D56"/>
    <w:rsid w:val="00B42303"/>
    <w:rsid w:val="00B45953"/>
    <w:rsid w:val="00CC151C"/>
    <w:rsid w:val="00CC515E"/>
    <w:rsid w:val="00CC7D59"/>
    <w:rsid w:val="00CF6B7A"/>
    <w:rsid w:val="00D64B5F"/>
    <w:rsid w:val="00D91649"/>
    <w:rsid w:val="00DE4E5A"/>
    <w:rsid w:val="00DF116B"/>
    <w:rsid w:val="00E64B5D"/>
    <w:rsid w:val="00EE51CF"/>
    <w:rsid w:val="00F7596A"/>
    <w:rsid w:val="00FC2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890D09"/>
  <w15:chartTrackingRefBased/>
  <w15:docId w15:val="{C16E7F9E-140B-4087-8A13-DCAD6958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962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1025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102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1025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025B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25B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25B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25B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25B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25B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1025B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sid w:val="001025B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sid w:val="001025B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sid w:val="001025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sid w:val="001025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1025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25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qFormat/>
    <w:rsid w:val="00102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25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qFormat/>
    <w:rsid w:val="001025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25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sid w:val="001025B5"/>
    <w:rPr>
      <w:rFonts w:ascii="Times New Roman" w:eastAsia="宋体" w:hAnsi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25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25B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25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1025B5"/>
    <w:rPr>
      <w:rFonts w:ascii="Times New Roman" w:eastAsia="宋体" w:hAnsi="Times New Roman"/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025B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FC29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FC2962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FC2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FC2962"/>
    <w:rPr>
      <w:rFonts w:ascii="Times New Roman" w:eastAsia="宋体" w:hAnsi="Times New Roman"/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FC2962"/>
    <w:pPr>
      <w:jc w:val="left"/>
    </w:pPr>
  </w:style>
  <w:style w:type="character" w:customStyle="1" w:styleId="af3">
    <w:name w:val="批注文字 字符"/>
    <w:basedOn w:val="a0"/>
    <w:link w:val="af2"/>
    <w:uiPriority w:val="99"/>
    <w:rsid w:val="00FC2962"/>
    <w:rPr>
      <w:rFonts w:ascii="Times New Roman" w:eastAsia="宋体" w:hAnsi="Times New Roman"/>
    </w:rPr>
  </w:style>
  <w:style w:type="table" w:styleId="af4">
    <w:name w:val="Table Grid"/>
    <w:basedOn w:val="a1"/>
    <w:uiPriority w:val="39"/>
    <w:rsid w:val="00FC296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Hyperlink"/>
    <w:basedOn w:val="a0"/>
    <w:uiPriority w:val="99"/>
    <w:unhideWhenUsed/>
    <w:qFormat/>
    <w:rsid w:val="00FC2962"/>
    <w:rPr>
      <w:color w:val="0563C1" w:themeColor="hyperlink"/>
      <w:u w:val="single"/>
    </w:rPr>
  </w:style>
  <w:style w:type="character" w:styleId="af6">
    <w:name w:val="annotation reference"/>
    <w:basedOn w:val="a0"/>
    <w:uiPriority w:val="99"/>
    <w:semiHidden/>
    <w:unhideWhenUsed/>
    <w:rsid w:val="00FC2962"/>
    <w:rPr>
      <w:sz w:val="21"/>
      <w:szCs w:val="21"/>
    </w:rPr>
  </w:style>
  <w:style w:type="character" w:customStyle="1" w:styleId="11">
    <w:name w:val="明显强调1"/>
    <w:basedOn w:val="a0"/>
    <w:uiPriority w:val="21"/>
    <w:qFormat/>
    <w:rsid w:val="00FC2962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sid w:val="00FC2962"/>
    <w:rPr>
      <w:b/>
      <w:bCs/>
      <w:smallCaps/>
      <w:color w:val="2F5496" w:themeColor="accent1" w:themeShade="BF"/>
      <w:spacing w:val="5"/>
    </w:rPr>
  </w:style>
  <w:style w:type="character" w:customStyle="1" w:styleId="13">
    <w:name w:val="未处理的提及1"/>
    <w:basedOn w:val="a0"/>
    <w:uiPriority w:val="99"/>
    <w:semiHidden/>
    <w:unhideWhenUsed/>
    <w:qFormat/>
    <w:rsid w:val="00FC2962"/>
    <w:rPr>
      <w:color w:val="605E5C"/>
      <w:shd w:val="clear" w:color="auto" w:fill="E1DFDD"/>
    </w:rPr>
  </w:style>
  <w:style w:type="paragraph" w:customStyle="1" w:styleId="14">
    <w:name w:val="修订1"/>
    <w:hidden/>
    <w:uiPriority w:val="99"/>
    <w:unhideWhenUsed/>
    <w:qFormat/>
    <w:rsid w:val="00FC2962"/>
    <w:rPr>
      <w:rFonts w:ascii="Times New Roman" w:eastAsia="宋体" w:hAnsi="Times New Roman"/>
    </w:rPr>
  </w:style>
  <w:style w:type="character" w:customStyle="1" w:styleId="21">
    <w:name w:val="未处理的提及2"/>
    <w:basedOn w:val="a0"/>
    <w:uiPriority w:val="99"/>
    <w:semiHidden/>
    <w:unhideWhenUsed/>
    <w:qFormat/>
    <w:rsid w:val="00FC2962"/>
    <w:rPr>
      <w:color w:val="605E5C"/>
      <w:shd w:val="clear" w:color="auto" w:fill="E1DFDD"/>
    </w:rPr>
  </w:style>
  <w:style w:type="paragraph" w:customStyle="1" w:styleId="TableCaption">
    <w:name w:val="Table Caption"/>
    <w:basedOn w:val="a"/>
    <w:qFormat/>
    <w:rsid w:val="00FC2962"/>
    <w:pPr>
      <w:widowControl/>
      <w:jc w:val="center"/>
    </w:pPr>
    <w:rPr>
      <w:rFonts w:asciiTheme="minorHAnsi" w:eastAsiaTheme="minorEastAsia" w:hAnsiTheme="minorHAnsi"/>
      <w:b/>
      <w:i/>
      <w:kern w:val="0"/>
      <w:sz w:val="24"/>
      <w:szCs w:val="24"/>
      <w:lang w:eastAsia="en-US"/>
    </w:rPr>
  </w:style>
  <w:style w:type="paragraph" w:styleId="af7">
    <w:name w:val="Revision"/>
    <w:hidden/>
    <w:uiPriority w:val="99"/>
    <w:unhideWhenUsed/>
    <w:rsid w:val="00FC2962"/>
    <w:rPr>
      <w:rFonts w:ascii="Times New Roman" w:eastAsia="宋体" w:hAnsi="Times New Roman"/>
    </w:rPr>
  </w:style>
  <w:style w:type="character" w:styleId="af8">
    <w:name w:val="Unresolved Mention"/>
    <w:basedOn w:val="a0"/>
    <w:uiPriority w:val="99"/>
    <w:semiHidden/>
    <w:unhideWhenUsed/>
    <w:rsid w:val="00FC29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714</Words>
  <Characters>4070</Characters>
  <Application>Microsoft Office Word</Application>
  <DocSecurity>0</DocSecurity>
  <Lines>33</Lines>
  <Paragraphs>9</Paragraphs>
  <ScaleCrop>false</ScaleCrop>
  <Company/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杰 宋</dc:creator>
  <cp:keywords/>
  <dc:description/>
  <cp:lastModifiedBy>金杰 宋</cp:lastModifiedBy>
  <cp:revision>10</cp:revision>
  <dcterms:created xsi:type="dcterms:W3CDTF">2026-03-25T17:26:00Z</dcterms:created>
  <dcterms:modified xsi:type="dcterms:W3CDTF">2026-04-20T03:30:00Z</dcterms:modified>
</cp:coreProperties>
</file>